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DB53B" w14:textId="1D0BD9C3" w:rsidR="0020507B" w:rsidRPr="0020507B" w:rsidRDefault="0020507B">
      <w:pPr>
        <w:rPr>
          <w:rFonts w:ascii="Arial" w:hAnsi="Arial" w:cs="Arial"/>
          <w:b/>
          <w:bCs/>
          <w:sz w:val="20"/>
          <w:szCs w:val="20"/>
        </w:rPr>
      </w:pPr>
      <w:r w:rsidRPr="0020507B">
        <w:rPr>
          <w:rFonts w:ascii="Arial" w:hAnsi="Arial" w:cs="Arial"/>
          <w:b/>
          <w:bCs/>
          <w:sz w:val="20"/>
          <w:szCs w:val="20"/>
        </w:rPr>
        <w:t xml:space="preserve">Supporting Table 8. Comparison of model fit and predictive performance across Poisson, negative binomial and zero-inflated negative binomial model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878"/>
        <w:gridCol w:w="878"/>
        <w:gridCol w:w="1417"/>
        <w:gridCol w:w="1418"/>
      </w:tblGrid>
      <w:tr w:rsidR="00CF3E8F" w:rsidRPr="00CF3E8F" w14:paraId="4817AD27" w14:textId="03D21D6F" w:rsidTr="00F80BC0">
        <w:trPr>
          <w:jc w:val="center"/>
        </w:trPr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4649C498" w14:textId="3AF9765C" w:rsidR="00CF3E8F" w:rsidRPr="00F80BC0" w:rsidRDefault="001E665E" w:rsidP="001E665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80BC0">
              <w:rPr>
                <w:rFonts w:ascii="Arial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25319358" w14:textId="4C49E217" w:rsidR="00CF3E8F" w:rsidRPr="00F80BC0" w:rsidRDefault="00CF3E8F" w:rsidP="001E66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80BC0">
              <w:rPr>
                <w:rFonts w:ascii="Arial" w:hAnsi="Arial" w:cs="Arial"/>
                <w:b/>
                <w:bCs/>
                <w:sz w:val="18"/>
                <w:szCs w:val="18"/>
              </w:rPr>
              <w:t>RMSE</w:t>
            </w:r>
            <w:r w:rsidRPr="00F80BC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9EE5AA0" w14:textId="49736751" w:rsidR="00CF3E8F" w:rsidRPr="00F80BC0" w:rsidRDefault="00CF3E8F" w:rsidP="001E66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80BC0">
              <w:rPr>
                <w:rFonts w:ascii="Arial" w:hAnsi="Arial" w:cs="Arial"/>
                <w:b/>
                <w:bCs/>
                <w:sz w:val="18"/>
                <w:szCs w:val="18"/>
              </w:rPr>
              <w:t>DIC</w:t>
            </w:r>
            <w:r w:rsidRPr="00F80BC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86BB65" w14:textId="646CB2F5" w:rsidR="00CF3E8F" w:rsidRPr="00F80BC0" w:rsidRDefault="00CF3E8F" w:rsidP="001E66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80BC0">
              <w:rPr>
                <w:rFonts w:ascii="Arial" w:hAnsi="Arial" w:cs="Arial"/>
                <w:b/>
                <w:bCs/>
                <w:sz w:val="18"/>
                <w:szCs w:val="18"/>
              </w:rPr>
              <w:t>Variance to mean ratio</w:t>
            </w:r>
            <w:r w:rsidRPr="00F80BC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BFD9B5" w14:textId="78557A0D" w:rsidR="00CF3E8F" w:rsidRPr="00F80BC0" w:rsidRDefault="00CF3E8F" w:rsidP="001E66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80BC0">
              <w:rPr>
                <w:rFonts w:ascii="Arial" w:hAnsi="Arial" w:cs="Arial"/>
                <w:b/>
                <w:bCs/>
                <w:sz w:val="18"/>
                <w:szCs w:val="18"/>
              </w:rPr>
              <w:t>Proportion of zeros</w:t>
            </w:r>
            <w:r w:rsidRPr="00F80BC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</w:tr>
      <w:tr w:rsidR="00CF3E8F" w:rsidRPr="00CF3E8F" w14:paraId="1C92BD7B" w14:textId="110FB8F1" w:rsidTr="00F80BC0">
        <w:trPr>
          <w:jc w:val="center"/>
        </w:trPr>
        <w:tc>
          <w:tcPr>
            <w:tcW w:w="1641" w:type="dxa"/>
            <w:tcBorders>
              <w:top w:val="single" w:sz="4" w:space="0" w:color="auto"/>
            </w:tcBorders>
          </w:tcPr>
          <w:p w14:paraId="4F5A82EA" w14:textId="603CA969" w:rsidR="00CF3E8F" w:rsidRPr="00CF3E8F" w:rsidRDefault="00CF3E8F" w:rsidP="001E665E">
            <w:pPr>
              <w:rPr>
                <w:rFonts w:ascii="Arial" w:hAnsi="Arial" w:cs="Arial"/>
                <w:sz w:val="18"/>
                <w:szCs w:val="18"/>
              </w:rPr>
            </w:pPr>
            <w:r w:rsidRPr="00CF3E8F">
              <w:rPr>
                <w:rFonts w:ascii="Arial" w:hAnsi="Arial" w:cs="Arial"/>
                <w:sz w:val="18"/>
                <w:szCs w:val="18"/>
              </w:rPr>
              <w:t>Poisson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7557F41" w14:textId="144FF14E" w:rsidR="00CF3E8F" w:rsidRPr="00CF3E8F" w:rsidRDefault="00232A11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.5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65FFACBD" w14:textId="69665901" w:rsidR="00CF3E8F" w:rsidRPr="00CF3E8F" w:rsidRDefault="00CF3E8F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3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FE8CE8" w14:textId="155FD7BF" w:rsidR="00CF3E8F" w:rsidRPr="00CF3E8F" w:rsidRDefault="00CF3E8F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9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36B445" w14:textId="4A489C36" w:rsidR="00CF3E8F" w:rsidRPr="00CF3E8F" w:rsidRDefault="00CF3E8F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</w:tr>
      <w:tr w:rsidR="00CF3E8F" w:rsidRPr="00CF3E8F" w14:paraId="3BB92162" w14:textId="04AE6FD2" w:rsidTr="00F80BC0">
        <w:trPr>
          <w:jc w:val="center"/>
        </w:trPr>
        <w:tc>
          <w:tcPr>
            <w:tcW w:w="1641" w:type="dxa"/>
          </w:tcPr>
          <w:p w14:paraId="447BE3F6" w14:textId="59CE9B18" w:rsidR="00CF3E8F" w:rsidRPr="00CF3E8F" w:rsidRDefault="00CF3E8F" w:rsidP="001E665E">
            <w:pPr>
              <w:rPr>
                <w:rFonts w:ascii="Arial" w:hAnsi="Arial" w:cs="Arial"/>
                <w:sz w:val="18"/>
                <w:szCs w:val="18"/>
              </w:rPr>
            </w:pPr>
            <w:r w:rsidRPr="00CF3E8F">
              <w:rPr>
                <w:rFonts w:ascii="Arial" w:hAnsi="Arial" w:cs="Arial"/>
                <w:sz w:val="18"/>
                <w:szCs w:val="18"/>
              </w:rPr>
              <w:t>Negative binomial</w:t>
            </w:r>
          </w:p>
        </w:tc>
        <w:tc>
          <w:tcPr>
            <w:tcW w:w="878" w:type="dxa"/>
          </w:tcPr>
          <w:p w14:paraId="75A63EDF" w14:textId="79F4B534" w:rsidR="00CF3E8F" w:rsidRPr="00CF3E8F" w:rsidRDefault="00232A11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8</w:t>
            </w:r>
          </w:p>
        </w:tc>
        <w:tc>
          <w:tcPr>
            <w:tcW w:w="878" w:type="dxa"/>
          </w:tcPr>
          <w:p w14:paraId="05C6EE85" w14:textId="5902D3A3" w:rsidR="00CF3E8F" w:rsidRPr="00CF3E8F" w:rsidRDefault="00232A11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2.6</w:t>
            </w:r>
          </w:p>
        </w:tc>
        <w:tc>
          <w:tcPr>
            <w:tcW w:w="1417" w:type="dxa"/>
          </w:tcPr>
          <w:p w14:paraId="4F43A8D5" w14:textId="5FBEF9F2" w:rsidR="00CF3E8F" w:rsidRPr="00CF3E8F" w:rsidRDefault="00232A11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9.6</w:t>
            </w:r>
          </w:p>
        </w:tc>
        <w:tc>
          <w:tcPr>
            <w:tcW w:w="1418" w:type="dxa"/>
          </w:tcPr>
          <w:p w14:paraId="330479F8" w14:textId="617EB94C" w:rsidR="00CF3E8F" w:rsidRPr="00CF3E8F" w:rsidRDefault="00232A11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</w:tr>
      <w:tr w:rsidR="00CF3E8F" w:rsidRPr="00CF3E8F" w14:paraId="7F4B83F6" w14:textId="4DC7FF27" w:rsidTr="00F80BC0">
        <w:trPr>
          <w:jc w:val="center"/>
        </w:trPr>
        <w:tc>
          <w:tcPr>
            <w:tcW w:w="1641" w:type="dxa"/>
            <w:tcBorders>
              <w:bottom w:val="single" w:sz="4" w:space="0" w:color="auto"/>
            </w:tcBorders>
          </w:tcPr>
          <w:p w14:paraId="484287DD" w14:textId="00272F56" w:rsidR="00CF3E8F" w:rsidRPr="00CF3E8F" w:rsidRDefault="00CF3E8F" w:rsidP="001E665E">
            <w:pPr>
              <w:rPr>
                <w:rFonts w:ascii="Arial" w:hAnsi="Arial" w:cs="Arial"/>
                <w:sz w:val="18"/>
                <w:szCs w:val="18"/>
              </w:rPr>
            </w:pPr>
            <w:r w:rsidRPr="00CF3E8F">
              <w:rPr>
                <w:rFonts w:ascii="Arial" w:hAnsi="Arial" w:cs="Arial"/>
                <w:sz w:val="18"/>
                <w:szCs w:val="18"/>
              </w:rPr>
              <w:t>Zero inflated negative binomial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1DA6484" w14:textId="4B5FBCB1" w:rsidR="00CF3E8F" w:rsidRPr="00CF3E8F" w:rsidRDefault="00232A11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5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124F17AA" w14:textId="76DF91A1" w:rsidR="00CF3E8F" w:rsidRPr="00CF3E8F" w:rsidRDefault="00232A11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5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509F71" w14:textId="0F6F1C04" w:rsidR="00CF3E8F" w:rsidRPr="00CF3E8F" w:rsidRDefault="00232A11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4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AABD63" w14:textId="77777777" w:rsidR="00CF3E8F" w:rsidRDefault="00232A11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2</w:t>
            </w:r>
          </w:p>
          <w:p w14:paraId="0C944FC4" w14:textId="6F841488" w:rsidR="001E665E" w:rsidRPr="00CF3E8F" w:rsidRDefault="001E665E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65E" w:rsidRPr="00CF3E8F" w14:paraId="29EDC598" w14:textId="77777777" w:rsidTr="00F80BC0">
        <w:trPr>
          <w:jc w:val="center"/>
        </w:trPr>
        <w:tc>
          <w:tcPr>
            <w:tcW w:w="6232" w:type="dxa"/>
            <w:gridSpan w:val="5"/>
            <w:tcBorders>
              <w:top w:val="single" w:sz="4" w:space="0" w:color="auto"/>
            </w:tcBorders>
          </w:tcPr>
          <w:p w14:paraId="2632E32C" w14:textId="55FACA0F" w:rsidR="001E665E" w:rsidRPr="00F80BC0" w:rsidRDefault="001E665E" w:rsidP="001E665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80BC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1-Root mean square error. 2- Deviance information criterion. 3- empirical variance to mean ratio was 302.6. 4- Thirty-three percent of observed counts were zeros.  </w:t>
            </w:r>
          </w:p>
          <w:p w14:paraId="092D4CF3" w14:textId="77777777" w:rsidR="001E665E" w:rsidRDefault="001E665E" w:rsidP="001E66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ED7ED56" w14:textId="00F72035" w:rsidR="00C35583" w:rsidRDefault="00C35583" w:rsidP="00F80BC0">
      <w:pPr>
        <w:pStyle w:val="ListParagraph"/>
        <w:spacing w:line="240" w:lineRule="auto"/>
        <w:rPr>
          <w:rFonts w:ascii="Arial" w:hAnsi="Arial" w:cs="Arial"/>
          <w:sz w:val="18"/>
          <w:szCs w:val="18"/>
        </w:rPr>
      </w:pPr>
    </w:p>
    <w:p w14:paraId="587B538C" w14:textId="77777777" w:rsidR="00A57ADF" w:rsidRDefault="00A57ADF" w:rsidP="00F80BC0">
      <w:pPr>
        <w:pStyle w:val="ListParagraph"/>
        <w:spacing w:line="240" w:lineRule="auto"/>
        <w:rPr>
          <w:rFonts w:ascii="Arial" w:hAnsi="Arial" w:cs="Arial"/>
          <w:sz w:val="18"/>
          <w:szCs w:val="18"/>
        </w:rPr>
      </w:pPr>
    </w:p>
    <w:p w14:paraId="6E948D3B" w14:textId="77777777" w:rsidR="00A57ADF" w:rsidRPr="001E665E" w:rsidRDefault="00A57ADF" w:rsidP="00F80BC0">
      <w:pPr>
        <w:pStyle w:val="ListParagraph"/>
        <w:spacing w:line="240" w:lineRule="auto"/>
        <w:rPr>
          <w:rFonts w:ascii="Arial" w:hAnsi="Arial" w:cs="Arial"/>
          <w:sz w:val="18"/>
          <w:szCs w:val="18"/>
        </w:rPr>
      </w:pPr>
    </w:p>
    <w:sectPr w:rsidR="00A57ADF" w:rsidRPr="001E6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703F3C"/>
    <w:multiLevelType w:val="hybridMultilevel"/>
    <w:tmpl w:val="0D281EAC"/>
    <w:lvl w:ilvl="0" w:tplc="A0D0C2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432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A4"/>
    <w:rsid w:val="001E665E"/>
    <w:rsid w:val="0020507B"/>
    <w:rsid w:val="00232A11"/>
    <w:rsid w:val="004235EC"/>
    <w:rsid w:val="00472CA4"/>
    <w:rsid w:val="006F49AD"/>
    <w:rsid w:val="007066D4"/>
    <w:rsid w:val="00746010"/>
    <w:rsid w:val="007E3BB8"/>
    <w:rsid w:val="00912596"/>
    <w:rsid w:val="00957A40"/>
    <w:rsid w:val="00A57ADF"/>
    <w:rsid w:val="00C35583"/>
    <w:rsid w:val="00CF3E8F"/>
    <w:rsid w:val="00D838FF"/>
    <w:rsid w:val="00EE20A1"/>
    <w:rsid w:val="00F22C88"/>
    <w:rsid w:val="00F8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F3F56"/>
  <w15:chartTrackingRefBased/>
  <w15:docId w15:val="{2E604A9D-CE90-4E69-AA83-3F8766FF8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C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C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C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C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C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C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C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C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C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C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C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2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dcterms:created xsi:type="dcterms:W3CDTF">2026-04-22T23:41:00Z</dcterms:created>
  <dcterms:modified xsi:type="dcterms:W3CDTF">2026-04-22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3-31T10:27:2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6aed73f-b3c6-4bd7-b851-a920443a0898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